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Additional file 1</w:t>
      </w:r>
    </w:p>
    <w:p>
      <w:pPr>
        <w:pStyle w:val="Normal"/>
        <w:rPr/>
      </w:pPr>
      <w:r>
        <w:rPr>
          <w:b/>
          <w:lang w:val="en-GB"/>
        </w:rPr>
        <w:t>Oligonucleotide primers.</w:t>
      </w:r>
      <w:r>
        <w:rPr>
          <w:lang w:val="en-GB"/>
        </w:rPr>
        <w:t xml:space="preserve"> Sequences of oligonucleotide primers used for amplification of cloned cDNA fragment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46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5697"/>
        <w:gridCol w:w="5790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Vector</w:t>
            </w:r>
          </w:p>
        </w:tc>
        <w:tc>
          <w:tcPr>
            <w:tcW w:w="5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´Primer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´Primer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GBK7-PELO</w:t>
            </w:r>
          </w:p>
        </w:tc>
        <w:tc>
          <w:tcPr>
            <w:tcW w:w="5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CGAATTCAAGCTCGTGAGGAAGAAC ATC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CGTCGACTCCTCTTCAGAACTGGAA T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LO-HA</w:t>
            </w:r>
          </w:p>
        </w:tc>
        <w:tc>
          <w:tcPr>
            <w:tcW w:w="5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CGAATTCAGCTCGTGAGGAAGAACATC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CCTCGAGTTAATCCTCTTCAGAACTGGAAT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LO-Myc</w:t>
            </w:r>
          </w:p>
        </w:tc>
        <w:tc>
          <w:tcPr>
            <w:tcW w:w="5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TGGAATTCTCCTTGGCCATGAAGCTCGTG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ACTCGAGATCCTCTTCAGAACTGGAATCAC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ST-1</w:t>
            </w:r>
          </w:p>
        </w:tc>
        <w:tc>
          <w:tcPr>
            <w:tcW w:w="5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ATTCAAGCTCGTGAGGAAGGATATCGAGA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CGAGAATCCTCTTCAGAACTTGAAT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ST-2</w:t>
            </w:r>
          </w:p>
        </w:tc>
        <w:tc>
          <w:tcPr>
            <w:tcW w:w="5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ATTCGATGTGGCAGCTGTGGTCATG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CGAGAATCCTCTTCAGAACTTGAAT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ST-3</w:t>
            </w:r>
          </w:p>
        </w:tc>
        <w:tc>
          <w:tcPr>
            <w:tcW w:w="5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ATTCAAGCTCGTGAGGAAGGATATCGAGA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CGAGAAAGTTCTGGCACTGGGAAG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ST-4</w:t>
            </w:r>
          </w:p>
        </w:tc>
        <w:tc>
          <w:tcPr>
            <w:tcW w:w="5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ATTCAAGCTCGTGAGGAAGGATATCGAGA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CGAGTGTGTGAAAGGCGGCTCGCTA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LO-GFPC</w:t>
            </w:r>
          </w:p>
        </w:tc>
        <w:tc>
          <w:tcPr>
            <w:tcW w:w="5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CCCTCGAGATGAAGCTCGTGAGGAAGAACATC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CCTGGATCCTCCTCTTCAGAACTGGAATCAC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X1-GFPN</w:t>
            </w:r>
          </w:p>
        </w:tc>
        <w:tc>
          <w:tcPr>
            <w:tcW w:w="5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de-DE"/>
              </w:rPr>
              <w:t>AGGCAAGCTTATCCTAGAACCAGAGAGGACAATG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de-DE"/>
              </w:rPr>
              <w:t>GGGAGATCTTTAACAAGGCTACCGGGACCG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IF3G-GFPN</w:t>
            </w:r>
          </w:p>
        </w:tc>
        <w:tc>
          <w:tcPr>
            <w:tcW w:w="5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GCAAGCTTTGCCTACTGGAGACTTCGATTCG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GGAGATCTCTAGTTGGTGGACGGCTTGGCCCA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RPX-GFPN</w:t>
            </w:r>
          </w:p>
        </w:tc>
        <w:tc>
          <w:tcPr>
            <w:tcW w:w="5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GCAAGCTTTCAATGCCCCAGAGAATGGTTAC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GGAGATCTTCAGGTGTTACAGTTCTGGCTCA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1T11:41:00Z</dcterms:created>
  <dc:creator>iadham</dc:creator>
  <dc:description/>
  <cp:keywords/>
  <dc:language>en-US</dc:language>
  <cp:lastModifiedBy>iadham</cp:lastModifiedBy>
  <dcterms:modified xsi:type="dcterms:W3CDTF">2010-03-01T17:03:00Z</dcterms:modified>
  <cp:revision>1</cp:revision>
  <dc:subject/>
  <dc:title>Additional file 1</dc:title>
</cp:coreProperties>
</file>